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D06D2" w14:textId="77777777" w:rsidR="003B2177" w:rsidRPr="003B2177" w:rsidRDefault="003B2177" w:rsidP="003B217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pPr>
      <w:r w:rsidRPr="003B2177">
        <w:rPr>
          <w:rFonts w:ascii="Times New Roman" w:eastAsia="Times New Roman" w:hAnsi="Times New Roman" w:cs="Times New Roman"/>
          <w:b/>
          <w:sz w:val="24"/>
          <w:szCs w:val="24"/>
          <w:lang w:val="sv-SE"/>
        </w:rPr>
        <w:t xml:space="preserve">Supplementary Table </w:t>
      </w:r>
      <w:r w:rsidRPr="003B2177">
        <w:rPr>
          <w:rFonts w:ascii="Times New Roman" w:eastAsia="等线" w:hAnsi="Times New Roman" w:cs="Times New Roman"/>
          <w:b/>
          <w:sz w:val="24"/>
          <w:szCs w:val="24"/>
          <w:lang w:val="sv-SE" w:eastAsia="zh-CN"/>
        </w:rPr>
        <w:t>II</w:t>
      </w:r>
      <w:r w:rsidRPr="003B2177">
        <w:rPr>
          <w:rFonts w:ascii="Times New Roman" w:eastAsia="Times New Roman" w:hAnsi="Times New Roman" w:cs="Times New Roman"/>
          <w:b/>
          <w:sz w:val="24"/>
          <w:szCs w:val="24"/>
          <w:lang w:val="sv-SE"/>
        </w:rPr>
        <w:t>. Data collection and refinement statistics of P14 in complex with H-2D</w:t>
      </w:r>
      <w:r w:rsidRPr="003B217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sv-SE"/>
        </w:rPr>
        <w:t>b</w:t>
      </w:r>
      <w:r w:rsidRPr="003B2177">
        <w:rPr>
          <w:rFonts w:ascii="Times New Roman" w:eastAsia="Times New Roman" w:hAnsi="Times New Roman" w:cs="Times New Roman"/>
          <w:b/>
          <w:sz w:val="24"/>
          <w:szCs w:val="24"/>
          <w:lang w:val="sv-SE"/>
        </w:rPr>
        <w:t xml:space="preserve"> presenting gp33, V3P or V3P_Y4F</w:t>
      </w:r>
    </w:p>
    <w:tbl>
      <w:tblPr>
        <w:tblStyle w:val="LightShading"/>
        <w:tblpPr w:leftFromText="180" w:rightFromText="180" w:vertAnchor="text" w:horzAnchor="margin" w:tblpXSpec="center" w:tblpY="176"/>
        <w:tblW w:w="9088" w:type="dxa"/>
        <w:tblLook w:val="06A0" w:firstRow="1" w:lastRow="0" w:firstColumn="1" w:lastColumn="0" w:noHBand="1" w:noVBand="1"/>
      </w:tblPr>
      <w:tblGrid>
        <w:gridCol w:w="2418"/>
        <w:gridCol w:w="2223"/>
        <w:gridCol w:w="2223"/>
        <w:gridCol w:w="2224"/>
      </w:tblGrid>
      <w:tr w:rsidR="00764257" w:rsidRPr="00764257" w14:paraId="688B8A0F" w14:textId="77777777" w:rsidTr="00446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51A1DC29" w14:textId="77777777" w:rsidR="00764257" w:rsidRPr="003B217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  <w:lang w:val="sv-SE"/>
              </w:rPr>
            </w:pPr>
          </w:p>
        </w:tc>
        <w:tc>
          <w:tcPr>
            <w:tcW w:w="2223" w:type="dxa"/>
          </w:tcPr>
          <w:p w14:paraId="4987ED48" w14:textId="77777777" w:rsidR="00764257" w:rsidRPr="004835EA" w:rsidRDefault="00764257" w:rsidP="00764257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835EA">
              <w:rPr>
                <w:rFonts w:ascii="Times New Roman" w:hAnsi="Times New Roman" w:cs="Times New Roman"/>
                <w:sz w:val="24"/>
                <w:szCs w:val="24"/>
              </w:rPr>
              <w:t>gp33</w:t>
            </w:r>
          </w:p>
          <w:p w14:paraId="7EA6BB91" w14:textId="77777777" w:rsidR="00764257" w:rsidRPr="004835EA" w:rsidRDefault="00764257" w:rsidP="00764257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35EA">
              <w:rPr>
                <w:rFonts w:ascii="Times New Roman" w:hAnsi="Times New Roman" w:cs="Times New Roman"/>
                <w:b w:val="0"/>
                <w:sz w:val="24"/>
                <w:szCs w:val="24"/>
              </w:rPr>
              <w:t>KAVYNFATM</w:t>
            </w:r>
          </w:p>
        </w:tc>
        <w:tc>
          <w:tcPr>
            <w:tcW w:w="2223" w:type="dxa"/>
          </w:tcPr>
          <w:p w14:paraId="5D76B6C4" w14:textId="77777777" w:rsidR="00764257" w:rsidRPr="004835EA" w:rsidRDefault="00764257" w:rsidP="00764257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4835EA">
              <w:rPr>
                <w:rFonts w:ascii="Times New Roman" w:hAnsi="Times New Roman" w:cs="Times New Roman"/>
                <w:sz w:val="24"/>
                <w:szCs w:val="24"/>
              </w:rPr>
              <w:t>V3P</w:t>
            </w:r>
          </w:p>
          <w:p w14:paraId="2E4E583E" w14:textId="77777777" w:rsidR="00764257" w:rsidRPr="004835EA" w:rsidRDefault="00764257" w:rsidP="00764257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35EA">
              <w:rPr>
                <w:rFonts w:ascii="Times New Roman" w:hAnsi="Times New Roman" w:cs="Times New Roman"/>
                <w:b w:val="0"/>
                <w:sz w:val="24"/>
                <w:szCs w:val="24"/>
              </w:rPr>
              <w:t>KA</w:t>
            </w:r>
            <w:r w:rsidRPr="004835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835EA">
              <w:rPr>
                <w:rFonts w:ascii="Times New Roman" w:hAnsi="Times New Roman" w:cs="Times New Roman"/>
                <w:b w:val="0"/>
                <w:sz w:val="24"/>
                <w:szCs w:val="24"/>
              </w:rPr>
              <w:t>YNFATM</w:t>
            </w:r>
          </w:p>
        </w:tc>
        <w:tc>
          <w:tcPr>
            <w:tcW w:w="2224" w:type="dxa"/>
          </w:tcPr>
          <w:p w14:paraId="1435A1C4" w14:textId="3CF3ECC6" w:rsidR="00764257" w:rsidRPr="004835EA" w:rsidRDefault="00B07543" w:rsidP="00764257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35EA">
              <w:rPr>
                <w:rFonts w:ascii="Times New Roman" w:hAnsi="Times New Roman" w:cs="Times New Roman"/>
                <w:sz w:val="24"/>
                <w:szCs w:val="24"/>
              </w:rPr>
              <w:t>V3P_Y4F</w:t>
            </w:r>
            <w:r w:rsidRPr="004835E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764257" w:rsidRPr="004835EA">
              <w:rPr>
                <w:rFonts w:ascii="Times New Roman" w:hAnsi="Times New Roman" w:cs="Times New Roman"/>
                <w:b w:val="0"/>
                <w:sz w:val="24"/>
                <w:szCs w:val="24"/>
              </w:rPr>
              <w:t>KA</w:t>
            </w:r>
            <w:r w:rsidR="00764257" w:rsidRPr="004835EA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r w:rsidR="00764257" w:rsidRPr="004835EA">
              <w:rPr>
                <w:rFonts w:ascii="Times New Roman" w:hAnsi="Times New Roman" w:cs="Times New Roman"/>
                <w:b w:val="0"/>
                <w:sz w:val="24"/>
                <w:szCs w:val="24"/>
              </w:rPr>
              <w:t>NFATM</w:t>
            </w:r>
          </w:p>
        </w:tc>
      </w:tr>
      <w:tr w:rsidR="00764257" w:rsidRPr="00764257" w14:paraId="4462271C" w14:textId="77777777" w:rsidTr="004462A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4C3C4195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PDB</w:t>
            </w:r>
          </w:p>
        </w:tc>
        <w:tc>
          <w:tcPr>
            <w:tcW w:w="2223" w:type="dxa"/>
          </w:tcPr>
          <w:p w14:paraId="3EACCCB1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5TJE</w:t>
            </w:r>
          </w:p>
        </w:tc>
        <w:tc>
          <w:tcPr>
            <w:tcW w:w="2223" w:type="dxa"/>
          </w:tcPr>
          <w:p w14:paraId="06357ACC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5TIL</w:t>
            </w:r>
          </w:p>
        </w:tc>
        <w:tc>
          <w:tcPr>
            <w:tcW w:w="2224" w:type="dxa"/>
          </w:tcPr>
          <w:p w14:paraId="4CB48514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5M02</w:t>
            </w:r>
          </w:p>
        </w:tc>
      </w:tr>
      <w:tr w:rsidR="00764257" w:rsidRPr="00764257" w14:paraId="6C884FBE" w14:textId="77777777" w:rsidTr="004462A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048324A8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Space group</w:t>
            </w:r>
          </w:p>
        </w:tc>
        <w:tc>
          <w:tcPr>
            <w:tcW w:w="2223" w:type="dxa"/>
          </w:tcPr>
          <w:p w14:paraId="3621FF73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  <w:r w:rsidRPr="007642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642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642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23" w:type="dxa"/>
          </w:tcPr>
          <w:p w14:paraId="51519E04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  <w:r w:rsidRPr="007642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642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6425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24" w:type="dxa"/>
          </w:tcPr>
          <w:p w14:paraId="4327E4FB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764257" w:rsidRPr="00764257" w14:paraId="472C98DE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44680EB4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Cell dimensions</w:t>
            </w:r>
          </w:p>
        </w:tc>
        <w:tc>
          <w:tcPr>
            <w:tcW w:w="2223" w:type="dxa"/>
          </w:tcPr>
          <w:p w14:paraId="6708F1C5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5D2FFF5C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14:paraId="156462BD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257" w:rsidRPr="00764257" w14:paraId="53508F7B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14F15CEF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Å)</w:t>
            </w:r>
          </w:p>
        </w:tc>
        <w:tc>
          <w:tcPr>
            <w:tcW w:w="2223" w:type="dxa"/>
          </w:tcPr>
          <w:p w14:paraId="0A86FFF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61.17</w:t>
            </w:r>
          </w:p>
        </w:tc>
        <w:tc>
          <w:tcPr>
            <w:tcW w:w="2223" w:type="dxa"/>
          </w:tcPr>
          <w:p w14:paraId="7816509D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61.22</w:t>
            </w:r>
          </w:p>
        </w:tc>
        <w:tc>
          <w:tcPr>
            <w:tcW w:w="2224" w:type="dxa"/>
          </w:tcPr>
          <w:p w14:paraId="0B1F857C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55.11</w:t>
            </w:r>
          </w:p>
        </w:tc>
      </w:tr>
      <w:tr w:rsidR="00764257" w:rsidRPr="00764257" w14:paraId="29457899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549D4CAE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</w:t>
            </w: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Å)</w:t>
            </w:r>
          </w:p>
        </w:tc>
        <w:tc>
          <w:tcPr>
            <w:tcW w:w="2223" w:type="dxa"/>
          </w:tcPr>
          <w:p w14:paraId="319397BD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66.94</w:t>
            </w:r>
          </w:p>
        </w:tc>
        <w:tc>
          <w:tcPr>
            <w:tcW w:w="2223" w:type="dxa"/>
          </w:tcPr>
          <w:p w14:paraId="0630F00D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66.70</w:t>
            </w:r>
          </w:p>
        </w:tc>
        <w:tc>
          <w:tcPr>
            <w:tcW w:w="2224" w:type="dxa"/>
          </w:tcPr>
          <w:p w14:paraId="1E75D3A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46.50</w:t>
            </w:r>
          </w:p>
        </w:tc>
      </w:tr>
      <w:tr w:rsidR="00764257" w:rsidRPr="00764257" w14:paraId="771EBDD8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693051A2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</w:t>
            </w: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Å)</w:t>
            </w:r>
          </w:p>
        </w:tc>
        <w:tc>
          <w:tcPr>
            <w:tcW w:w="2223" w:type="dxa"/>
          </w:tcPr>
          <w:p w14:paraId="7DB89BB3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525.39</w:t>
            </w:r>
          </w:p>
        </w:tc>
        <w:tc>
          <w:tcPr>
            <w:tcW w:w="2223" w:type="dxa"/>
          </w:tcPr>
          <w:p w14:paraId="2E3A18CA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523.48</w:t>
            </w:r>
          </w:p>
        </w:tc>
        <w:tc>
          <w:tcPr>
            <w:tcW w:w="2224" w:type="dxa"/>
          </w:tcPr>
          <w:p w14:paraId="05D5D37B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89.02</w:t>
            </w:r>
          </w:p>
        </w:tc>
      </w:tr>
      <w:tr w:rsidR="00764257" w:rsidRPr="00764257" w14:paraId="20B86F21" w14:textId="77777777" w:rsidTr="004462A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7165EF18" w14:textId="77777777" w:rsidR="00764257" w:rsidRPr="00764257" w:rsidRDefault="00764257" w:rsidP="00764257">
            <w:pPr>
              <w:pStyle w:val="HTMLPreformatted"/>
              <w:rPr>
                <w:rFonts w:ascii="Symbol" w:hAnsi="Symbol" w:cs="Times New Roman"/>
                <w:b w:val="0"/>
                <w:sz w:val="24"/>
                <w:szCs w:val="24"/>
              </w:rPr>
            </w:pPr>
            <w:r w:rsidRPr="00764257">
              <w:rPr>
                <w:rFonts w:ascii="Symbol" w:hAnsi="Symbol" w:cs="Times New Roman"/>
                <w:b w:val="0"/>
                <w:sz w:val="24"/>
                <w:szCs w:val="24"/>
              </w:rPr>
              <w:t></w:t>
            </w:r>
            <w:r w:rsidRPr="00764257">
              <w:rPr>
                <w:rFonts w:ascii="Symbol" w:hAnsi="Symbol" w:cs="Times New Roman"/>
                <w:b w:val="0"/>
                <w:sz w:val="24"/>
                <w:szCs w:val="24"/>
              </w:rPr>
              <w:t></w:t>
            </w:r>
            <w:r w:rsidRPr="00764257">
              <w:rPr>
                <w:rFonts w:ascii="Symbol" w:hAnsi="Symbol" w:cs="Times New Roman"/>
                <w:b w:val="0"/>
                <w:sz w:val="24"/>
                <w:szCs w:val="24"/>
              </w:rPr>
              <w:t></w:t>
            </w:r>
            <w:r w:rsidRPr="00764257">
              <w:rPr>
                <w:rFonts w:ascii="Symbol" w:hAnsi="Symbol" w:cs="Times New Roman"/>
                <w:b w:val="0"/>
                <w:sz w:val="24"/>
                <w:szCs w:val="24"/>
                <w:vertAlign w:val="superscript"/>
              </w:rPr>
              <w:t></w:t>
            </w:r>
            <w:r w:rsidRPr="00764257">
              <w:rPr>
                <w:rFonts w:ascii="Symbol" w:hAnsi="Symbol" w:cs="Times New Roman"/>
                <w:b w:val="0"/>
                <w:sz w:val="24"/>
                <w:szCs w:val="24"/>
              </w:rPr>
              <w:t></w:t>
            </w:r>
          </w:p>
        </w:tc>
        <w:tc>
          <w:tcPr>
            <w:tcW w:w="2223" w:type="dxa"/>
          </w:tcPr>
          <w:p w14:paraId="6E924DA6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23" w:type="dxa"/>
          </w:tcPr>
          <w:p w14:paraId="7DB9C2BA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24" w:type="dxa"/>
          </w:tcPr>
          <w:p w14:paraId="5A70494A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</w:tr>
      <w:tr w:rsidR="00764257" w:rsidRPr="00764257" w14:paraId="19C2E791" w14:textId="77777777" w:rsidTr="004462AE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5E8C1742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Resolution</w:t>
            </w:r>
          </w:p>
        </w:tc>
        <w:tc>
          <w:tcPr>
            <w:tcW w:w="2223" w:type="dxa"/>
          </w:tcPr>
          <w:p w14:paraId="3F6529C0" w14:textId="77777777" w:rsid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38.88-3.2</w:t>
            </w:r>
          </w:p>
          <w:p w14:paraId="26FF7E5F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(3.37-3.2)</w:t>
            </w:r>
          </w:p>
        </w:tc>
        <w:tc>
          <w:tcPr>
            <w:tcW w:w="2223" w:type="dxa"/>
          </w:tcPr>
          <w:p w14:paraId="329FD143" w14:textId="77777777" w:rsid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47.38-2.83</w:t>
            </w:r>
          </w:p>
          <w:p w14:paraId="382BCD82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(2.98-2.83)</w:t>
            </w:r>
          </w:p>
        </w:tc>
        <w:tc>
          <w:tcPr>
            <w:tcW w:w="2224" w:type="dxa"/>
          </w:tcPr>
          <w:p w14:paraId="0377C9B9" w14:textId="77777777" w:rsid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27-1.75</w:t>
            </w:r>
          </w:p>
          <w:p w14:paraId="25827B5A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81-1.75</w:t>
            </w: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4257" w:rsidRPr="00764257" w14:paraId="5B4E2642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653A5E2B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unique</w:t>
            </w:r>
            <w:proofErr w:type="spellEnd"/>
          </w:p>
        </w:tc>
        <w:tc>
          <w:tcPr>
            <w:tcW w:w="2223" w:type="dxa"/>
          </w:tcPr>
          <w:p w14:paraId="0B3B962E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35190 (5166)</w:t>
            </w:r>
          </w:p>
        </w:tc>
        <w:tc>
          <w:tcPr>
            <w:tcW w:w="2223" w:type="dxa"/>
          </w:tcPr>
          <w:p w14:paraId="07FD0E2C" w14:textId="737D127A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51497 (19359)</w:t>
            </w:r>
          </w:p>
        </w:tc>
        <w:tc>
          <w:tcPr>
            <w:tcW w:w="2224" w:type="dxa"/>
          </w:tcPr>
          <w:p w14:paraId="12156EF3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03816 (5042)</w:t>
            </w:r>
          </w:p>
        </w:tc>
      </w:tr>
      <w:tr w:rsidR="00764257" w:rsidRPr="00764257" w14:paraId="03FE8893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601EA4D7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Multiplicity</w:t>
            </w:r>
          </w:p>
        </w:tc>
        <w:tc>
          <w:tcPr>
            <w:tcW w:w="2223" w:type="dxa"/>
          </w:tcPr>
          <w:p w14:paraId="12A6B768" w14:textId="3CE48F92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3.2 (3.2)</w:t>
            </w:r>
          </w:p>
        </w:tc>
        <w:tc>
          <w:tcPr>
            <w:tcW w:w="2223" w:type="dxa"/>
          </w:tcPr>
          <w:p w14:paraId="20D6C875" w14:textId="203AD991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3.0 (2.8)</w:t>
            </w:r>
          </w:p>
        </w:tc>
        <w:tc>
          <w:tcPr>
            <w:tcW w:w="2224" w:type="dxa"/>
          </w:tcPr>
          <w:p w14:paraId="6AD4E26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 w:hint="eastAsia"/>
                <w:sz w:val="24"/>
                <w:szCs w:val="24"/>
              </w:rPr>
              <w:t>3.7 (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.7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64257" w:rsidRPr="00764257" w14:paraId="772D4FE1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56CA2C51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Completeness (%)</w:t>
            </w:r>
          </w:p>
        </w:tc>
        <w:tc>
          <w:tcPr>
            <w:tcW w:w="2223" w:type="dxa"/>
          </w:tcPr>
          <w:p w14:paraId="2513131E" w14:textId="2764A244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96.1 (98.1)</w:t>
            </w:r>
          </w:p>
        </w:tc>
        <w:tc>
          <w:tcPr>
            <w:tcW w:w="2223" w:type="dxa"/>
          </w:tcPr>
          <w:p w14:paraId="67D12AC1" w14:textId="0CB96446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97.8 (90.8)</w:t>
            </w:r>
          </w:p>
        </w:tc>
        <w:tc>
          <w:tcPr>
            <w:tcW w:w="2224" w:type="dxa"/>
          </w:tcPr>
          <w:p w14:paraId="5E622B8B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 w:hint="eastAsia"/>
                <w:sz w:val="24"/>
                <w:szCs w:val="24"/>
              </w:rPr>
              <w:t>98.5 (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 w:rsidRPr="0076425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.3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64257" w:rsidRPr="00764257" w14:paraId="7B209870" w14:textId="77777777" w:rsidTr="004462A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205E6985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I/</w:t>
            </w:r>
            <w:r w:rsidRPr="00764257">
              <w:rPr>
                <w:rFonts w:ascii="Symbol" w:hAnsi="Symbol" w:cs="Times New Roman"/>
                <w:b w:val="0"/>
                <w:sz w:val="24"/>
                <w:szCs w:val="24"/>
              </w:rPr>
              <w:t></w:t>
            </w: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(I)</w:t>
            </w:r>
          </w:p>
        </w:tc>
        <w:tc>
          <w:tcPr>
            <w:tcW w:w="2223" w:type="dxa"/>
          </w:tcPr>
          <w:p w14:paraId="6102D3AE" w14:textId="5AB1D674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5.8 (1.7)</w:t>
            </w:r>
          </w:p>
        </w:tc>
        <w:tc>
          <w:tcPr>
            <w:tcW w:w="2223" w:type="dxa"/>
          </w:tcPr>
          <w:p w14:paraId="447F952D" w14:textId="3F4887AE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6.1 (1.7)</w:t>
            </w:r>
          </w:p>
        </w:tc>
        <w:tc>
          <w:tcPr>
            <w:tcW w:w="2224" w:type="dxa"/>
          </w:tcPr>
          <w:p w14:paraId="6D8AA674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 w:hint="eastAsia"/>
                <w:sz w:val="24"/>
                <w:szCs w:val="24"/>
              </w:rPr>
              <w:t>13.5 (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</w:t>
            </w:r>
            <w:r w:rsidRPr="0076425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64257" w:rsidRPr="00764257" w14:paraId="5BCEC785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2C84FAE6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2223" w:type="dxa"/>
          </w:tcPr>
          <w:p w14:paraId="049A06ED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0.170 (0.715)</w:t>
            </w:r>
          </w:p>
        </w:tc>
        <w:tc>
          <w:tcPr>
            <w:tcW w:w="2223" w:type="dxa"/>
          </w:tcPr>
          <w:p w14:paraId="24085C82" w14:textId="5C89E52B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0.125 (0.561)</w:t>
            </w:r>
          </w:p>
        </w:tc>
        <w:tc>
          <w:tcPr>
            <w:tcW w:w="2224" w:type="dxa"/>
          </w:tcPr>
          <w:p w14:paraId="6FD1B9B8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 w:hint="eastAsia"/>
                <w:sz w:val="24"/>
                <w:szCs w:val="24"/>
              </w:rPr>
              <w:t>0.043 (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7</w:t>
            </w:r>
            <w:r w:rsidRPr="0076425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Pr="0076425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64257" w:rsidRPr="00764257" w14:paraId="401023C5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26C926F0" w14:textId="31297CFC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N complexes in au</w:t>
            </w:r>
          </w:p>
        </w:tc>
        <w:tc>
          <w:tcPr>
            <w:tcW w:w="2223" w:type="dxa"/>
          </w:tcPr>
          <w:p w14:paraId="0DE79510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3" w:type="dxa"/>
          </w:tcPr>
          <w:p w14:paraId="084E526B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4" w:type="dxa"/>
          </w:tcPr>
          <w:p w14:paraId="3FBC90E9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257" w:rsidRPr="00764257" w14:paraId="150F4CCB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46391056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Refinement</w:t>
            </w:r>
          </w:p>
        </w:tc>
        <w:tc>
          <w:tcPr>
            <w:tcW w:w="2223" w:type="dxa"/>
          </w:tcPr>
          <w:p w14:paraId="16348FEE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79826B62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14:paraId="1B5E8B36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257" w:rsidRPr="00764257" w14:paraId="399E95DB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0701C7BD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 </w:t>
            </w:r>
            <w:proofErr w:type="spellStart"/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cryst</w:t>
            </w:r>
            <w:proofErr w:type="spellEnd"/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223" w:type="dxa"/>
          </w:tcPr>
          <w:p w14:paraId="6A5855C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223" w:type="dxa"/>
          </w:tcPr>
          <w:p w14:paraId="59DFB55E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2.32</w:t>
            </w:r>
          </w:p>
        </w:tc>
        <w:tc>
          <w:tcPr>
            <w:tcW w:w="2224" w:type="dxa"/>
          </w:tcPr>
          <w:p w14:paraId="763DBD93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8.79</w:t>
            </w:r>
          </w:p>
        </w:tc>
      </w:tr>
      <w:tr w:rsidR="00764257" w:rsidRPr="00764257" w14:paraId="2CB5FAE7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13E7CA27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R free (%)</w:t>
            </w:r>
          </w:p>
        </w:tc>
        <w:tc>
          <w:tcPr>
            <w:tcW w:w="2223" w:type="dxa"/>
          </w:tcPr>
          <w:p w14:paraId="3E42FA9B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2223" w:type="dxa"/>
          </w:tcPr>
          <w:p w14:paraId="2A94EE3E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7.35</w:t>
            </w:r>
          </w:p>
        </w:tc>
        <w:tc>
          <w:tcPr>
            <w:tcW w:w="2224" w:type="dxa"/>
          </w:tcPr>
          <w:p w14:paraId="2E848383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</w:p>
        </w:tc>
      </w:tr>
      <w:tr w:rsidR="00764257" w:rsidRPr="00764257" w14:paraId="1EC9C9DC" w14:textId="77777777" w:rsidTr="004462AE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5C67403D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protein atoms/residues</w:t>
            </w:r>
          </w:p>
        </w:tc>
        <w:tc>
          <w:tcPr>
            <w:tcW w:w="2223" w:type="dxa"/>
          </w:tcPr>
          <w:p w14:paraId="00185994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1757/1467</w:t>
            </w:r>
          </w:p>
        </w:tc>
        <w:tc>
          <w:tcPr>
            <w:tcW w:w="2223" w:type="dxa"/>
          </w:tcPr>
          <w:p w14:paraId="41312815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1811/ 1470</w:t>
            </w:r>
          </w:p>
        </w:tc>
        <w:tc>
          <w:tcPr>
            <w:tcW w:w="2224" w:type="dxa"/>
          </w:tcPr>
          <w:p w14:paraId="15DB72A4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6587/</w:t>
            </w:r>
          </w:p>
        </w:tc>
      </w:tr>
      <w:tr w:rsidR="00764257" w:rsidRPr="00764257" w14:paraId="7DD7A8FE" w14:textId="77777777" w:rsidTr="004462AE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3E51ACF4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water molecules</w:t>
            </w:r>
          </w:p>
        </w:tc>
        <w:tc>
          <w:tcPr>
            <w:tcW w:w="2223" w:type="dxa"/>
          </w:tcPr>
          <w:p w14:paraId="5E64D0AD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23" w:type="dxa"/>
          </w:tcPr>
          <w:p w14:paraId="5CA653FD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24" w:type="dxa"/>
          </w:tcPr>
          <w:p w14:paraId="73F0F443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764257" w:rsidRPr="00764257" w14:paraId="4C0E702F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557B25D0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3" w:type="dxa"/>
          </w:tcPr>
          <w:p w14:paraId="70667B0B" w14:textId="17EC5559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268B5713" w14:textId="6092FEBD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14:paraId="4A9833F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257" w:rsidRPr="00764257" w14:paraId="1BB0CAAB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60F292AA" w14:textId="01038135" w:rsidR="00764257" w:rsidRPr="00861B49" w:rsidRDefault="00764257" w:rsidP="00764257">
            <w:pPr>
              <w:pStyle w:val="HTMLPreformatted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861B49"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  <w:proofErr w:type="spellEnd"/>
            <w:r w:rsidR="004462AE" w:rsidRPr="00861B49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861B49">
              <w:rPr>
                <w:rFonts w:ascii="Times New Roman" w:hAnsi="Times New Roman" w:cs="Times New Roman"/>
                <w:sz w:val="24"/>
                <w:szCs w:val="24"/>
              </w:rPr>
              <w:t>from ideal geometry</w:t>
            </w:r>
          </w:p>
        </w:tc>
        <w:tc>
          <w:tcPr>
            <w:tcW w:w="2223" w:type="dxa"/>
          </w:tcPr>
          <w:p w14:paraId="54F16A8F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4C91D1E1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14:paraId="112D8E1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257" w:rsidRPr="00764257" w14:paraId="08C804AD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685BD271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Bond length (Å)</w:t>
            </w:r>
          </w:p>
        </w:tc>
        <w:tc>
          <w:tcPr>
            <w:tcW w:w="2223" w:type="dxa"/>
          </w:tcPr>
          <w:p w14:paraId="25A52E7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223" w:type="dxa"/>
          </w:tcPr>
          <w:p w14:paraId="4CF456E8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224" w:type="dxa"/>
          </w:tcPr>
          <w:p w14:paraId="54B6EDA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64257" w:rsidRPr="00764257" w14:paraId="159A5B6B" w14:textId="77777777" w:rsidTr="004462A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7C680EA0" w14:textId="1FACABA3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ond angles </w:t>
            </w:r>
            <w:r w:rsidRPr="00764257">
              <w:rPr>
                <w:rFonts w:ascii="Symbol" w:hAnsi="Symbol" w:cs="Times New Roman"/>
                <w:b w:val="0"/>
                <w:sz w:val="24"/>
                <w:szCs w:val="24"/>
              </w:rPr>
              <w:t></w:t>
            </w:r>
            <w:r w:rsidRPr="00764257">
              <w:rPr>
                <w:rFonts w:ascii="Symbol" w:hAnsi="Symbol" w:cs="Times New Roman"/>
                <w:b w:val="0"/>
                <w:sz w:val="24"/>
                <w:szCs w:val="24"/>
                <w:vertAlign w:val="superscript"/>
              </w:rPr>
              <w:t></w:t>
            </w:r>
            <w:r w:rsidRPr="00764257">
              <w:rPr>
                <w:rFonts w:ascii="Symbol" w:hAnsi="Symbol" w:cs="Times New Roman"/>
                <w:b w:val="0"/>
                <w:sz w:val="24"/>
                <w:szCs w:val="24"/>
              </w:rPr>
              <w:t></w:t>
            </w:r>
          </w:p>
        </w:tc>
        <w:tc>
          <w:tcPr>
            <w:tcW w:w="2223" w:type="dxa"/>
          </w:tcPr>
          <w:p w14:paraId="3F060FA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223" w:type="dxa"/>
          </w:tcPr>
          <w:p w14:paraId="66935959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224" w:type="dxa"/>
          </w:tcPr>
          <w:p w14:paraId="3DD7A9D0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764257" w:rsidRPr="00764257" w14:paraId="2C91D513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5DB1DCF4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amachandran plot </w:t>
            </w:r>
          </w:p>
        </w:tc>
        <w:tc>
          <w:tcPr>
            <w:tcW w:w="2223" w:type="dxa"/>
          </w:tcPr>
          <w:p w14:paraId="0B76689E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14:paraId="58981F0F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14:paraId="5EEC5BFD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257" w:rsidRPr="00764257" w14:paraId="7A032ADA" w14:textId="77777777" w:rsidTr="004462AE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71A7FD69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Residues in preferred regions (%)</w:t>
            </w:r>
          </w:p>
        </w:tc>
        <w:tc>
          <w:tcPr>
            <w:tcW w:w="2223" w:type="dxa"/>
          </w:tcPr>
          <w:p w14:paraId="54B1983C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223" w:type="dxa"/>
          </w:tcPr>
          <w:p w14:paraId="3C2A0FA3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224" w:type="dxa"/>
          </w:tcPr>
          <w:p w14:paraId="34A6B1E3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</w:tr>
      <w:tr w:rsidR="00764257" w:rsidRPr="00764257" w14:paraId="30B6C2DA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668FE1C8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Outliers (%)</w:t>
            </w:r>
          </w:p>
        </w:tc>
        <w:tc>
          <w:tcPr>
            <w:tcW w:w="2223" w:type="dxa"/>
          </w:tcPr>
          <w:p w14:paraId="38D5A7C6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223" w:type="dxa"/>
          </w:tcPr>
          <w:p w14:paraId="779222E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224" w:type="dxa"/>
          </w:tcPr>
          <w:p w14:paraId="3C51FF2A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64257" w:rsidRPr="00764257" w14:paraId="2DD3AE97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6E5E01CE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Mean B-values (Å2)</w:t>
            </w:r>
          </w:p>
        </w:tc>
        <w:tc>
          <w:tcPr>
            <w:tcW w:w="2223" w:type="dxa"/>
          </w:tcPr>
          <w:p w14:paraId="27782928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23" w:type="dxa"/>
          </w:tcPr>
          <w:p w14:paraId="47CFBDF8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24" w:type="dxa"/>
          </w:tcPr>
          <w:p w14:paraId="07B7B62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64257" w:rsidRPr="00764257" w14:paraId="18686E96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2CDDA814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&lt;B&gt; for MHC A/B</w:t>
            </w:r>
          </w:p>
        </w:tc>
        <w:tc>
          <w:tcPr>
            <w:tcW w:w="2223" w:type="dxa"/>
          </w:tcPr>
          <w:p w14:paraId="4E85DD35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78/68</w:t>
            </w:r>
          </w:p>
        </w:tc>
        <w:tc>
          <w:tcPr>
            <w:tcW w:w="2223" w:type="dxa"/>
          </w:tcPr>
          <w:p w14:paraId="00842136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72/61</w:t>
            </w:r>
          </w:p>
        </w:tc>
        <w:tc>
          <w:tcPr>
            <w:tcW w:w="2224" w:type="dxa"/>
          </w:tcPr>
          <w:p w14:paraId="67FAB7C2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17/21</w:t>
            </w:r>
          </w:p>
        </w:tc>
      </w:tr>
      <w:tr w:rsidR="00764257" w:rsidRPr="00764257" w14:paraId="3F179244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79673F04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&lt;B&gt; for Peptide</w:t>
            </w:r>
          </w:p>
        </w:tc>
        <w:tc>
          <w:tcPr>
            <w:tcW w:w="2223" w:type="dxa"/>
          </w:tcPr>
          <w:p w14:paraId="08E96415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23" w:type="dxa"/>
          </w:tcPr>
          <w:p w14:paraId="7CB13532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24" w:type="dxa"/>
          </w:tcPr>
          <w:p w14:paraId="3552A884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64257" w:rsidRPr="00764257" w14:paraId="4C812964" w14:textId="77777777" w:rsidTr="004462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06530B08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&lt;B&gt; for TCR A/B</w:t>
            </w:r>
          </w:p>
        </w:tc>
        <w:tc>
          <w:tcPr>
            <w:tcW w:w="2223" w:type="dxa"/>
          </w:tcPr>
          <w:p w14:paraId="3ADADA98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74/88</w:t>
            </w:r>
          </w:p>
        </w:tc>
        <w:tc>
          <w:tcPr>
            <w:tcW w:w="2223" w:type="dxa"/>
          </w:tcPr>
          <w:p w14:paraId="7900C4E5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76/69</w:t>
            </w:r>
          </w:p>
        </w:tc>
        <w:tc>
          <w:tcPr>
            <w:tcW w:w="2224" w:type="dxa"/>
          </w:tcPr>
          <w:p w14:paraId="2D8E7091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29/20</w:t>
            </w:r>
          </w:p>
        </w:tc>
      </w:tr>
      <w:tr w:rsidR="00764257" w:rsidRPr="00764257" w14:paraId="5476B713" w14:textId="77777777" w:rsidTr="004462AE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</w:tcPr>
          <w:p w14:paraId="121DBC72" w14:textId="77777777" w:rsidR="00764257" w:rsidRPr="00764257" w:rsidRDefault="00764257" w:rsidP="00764257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b w:val="0"/>
                <w:sz w:val="24"/>
                <w:szCs w:val="24"/>
              </w:rPr>
              <w:t>&lt;B&gt; for waters</w:t>
            </w:r>
          </w:p>
        </w:tc>
        <w:tc>
          <w:tcPr>
            <w:tcW w:w="2223" w:type="dxa"/>
          </w:tcPr>
          <w:p w14:paraId="19D31019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23" w:type="dxa"/>
          </w:tcPr>
          <w:p w14:paraId="511D48C7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24" w:type="dxa"/>
          </w:tcPr>
          <w:p w14:paraId="6B7DCEE2" w14:textId="77777777" w:rsidR="00764257" w:rsidRPr="00764257" w:rsidRDefault="00764257" w:rsidP="00764257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425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149CBF3A" w14:textId="77777777" w:rsidR="00EA629A" w:rsidRPr="004F1C55" w:rsidRDefault="00EA629A" w:rsidP="00EA629A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14:paraId="7D2D944D" w14:textId="77777777" w:rsidR="001C35ED" w:rsidRDefault="001C35ED" w:rsidP="001C35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mer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=</w: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t>Σ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|I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−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| / </w:t>
      </w:r>
      <w:r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t>Σ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I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, where Ii is the intensity of the measured reflection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is the mean intensity for all observations of that reflection. Numbers within parentheses are for the outer resolution shell of data.</w:t>
      </w:r>
    </w:p>
    <w:p w14:paraId="78988537" w14:textId="77777777" w:rsidR="00565585" w:rsidRPr="004F1C55" w:rsidRDefault="00565585" w:rsidP="00565585">
      <w:pPr>
        <w:pStyle w:val="HTMLPreformatted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CE12B98" w14:textId="77777777" w:rsidR="00B66120" w:rsidRPr="004F1C55" w:rsidRDefault="00B66120" w:rsidP="00CD7976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sectPr w:rsidR="00B66120" w:rsidRPr="004F1C55" w:rsidSect="00FD3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00318" w14:textId="77777777" w:rsidR="00891E4D" w:rsidRDefault="00891E4D" w:rsidP="000B114F">
      <w:pPr>
        <w:spacing w:after="0" w:line="240" w:lineRule="auto"/>
      </w:pPr>
      <w:r>
        <w:separator/>
      </w:r>
    </w:p>
  </w:endnote>
  <w:endnote w:type="continuationSeparator" w:id="0">
    <w:p w14:paraId="02AD91BF" w14:textId="77777777" w:rsidR="00891E4D" w:rsidRDefault="00891E4D" w:rsidP="000B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5BCA6" w14:textId="77777777" w:rsidR="00891E4D" w:rsidRDefault="00891E4D" w:rsidP="000B114F">
      <w:pPr>
        <w:spacing w:after="0" w:line="240" w:lineRule="auto"/>
      </w:pPr>
      <w:r>
        <w:separator/>
      </w:r>
    </w:p>
  </w:footnote>
  <w:footnote w:type="continuationSeparator" w:id="0">
    <w:p w14:paraId="54B4DF07" w14:textId="77777777" w:rsidR="00891E4D" w:rsidRDefault="00891E4D" w:rsidP="000B1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437C"/>
    <w:rsid w:val="00012B3F"/>
    <w:rsid w:val="000B114F"/>
    <w:rsid w:val="00161498"/>
    <w:rsid w:val="001677A0"/>
    <w:rsid w:val="00186BE3"/>
    <w:rsid w:val="00195232"/>
    <w:rsid w:val="001A184C"/>
    <w:rsid w:val="001A1EDF"/>
    <w:rsid w:val="001C35ED"/>
    <w:rsid w:val="0022162D"/>
    <w:rsid w:val="002328EB"/>
    <w:rsid w:val="00240133"/>
    <w:rsid w:val="00252456"/>
    <w:rsid w:val="0027339F"/>
    <w:rsid w:val="002812CB"/>
    <w:rsid w:val="002D3598"/>
    <w:rsid w:val="002E15D6"/>
    <w:rsid w:val="00387AC5"/>
    <w:rsid w:val="003B2177"/>
    <w:rsid w:val="003B653D"/>
    <w:rsid w:val="003C73BF"/>
    <w:rsid w:val="003D0020"/>
    <w:rsid w:val="003D5AAD"/>
    <w:rsid w:val="003D6D0E"/>
    <w:rsid w:val="003E7CA4"/>
    <w:rsid w:val="004462AE"/>
    <w:rsid w:val="004612D5"/>
    <w:rsid w:val="004835EA"/>
    <w:rsid w:val="00492B0E"/>
    <w:rsid w:val="00495C86"/>
    <w:rsid w:val="004F1C55"/>
    <w:rsid w:val="00543DF1"/>
    <w:rsid w:val="00565585"/>
    <w:rsid w:val="00597F49"/>
    <w:rsid w:val="005C091B"/>
    <w:rsid w:val="005C0F1D"/>
    <w:rsid w:val="00633C8C"/>
    <w:rsid w:val="006527CA"/>
    <w:rsid w:val="00663E05"/>
    <w:rsid w:val="00682A3B"/>
    <w:rsid w:val="006E156E"/>
    <w:rsid w:val="007330D8"/>
    <w:rsid w:val="00757C6E"/>
    <w:rsid w:val="00764257"/>
    <w:rsid w:val="0077416D"/>
    <w:rsid w:val="007850B9"/>
    <w:rsid w:val="007B4C1D"/>
    <w:rsid w:val="007B5C65"/>
    <w:rsid w:val="007E0E9C"/>
    <w:rsid w:val="008419F1"/>
    <w:rsid w:val="0084299D"/>
    <w:rsid w:val="008505A5"/>
    <w:rsid w:val="00856161"/>
    <w:rsid w:val="00861B49"/>
    <w:rsid w:val="00871A6D"/>
    <w:rsid w:val="00891E4D"/>
    <w:rsid w:val="008B7AD3"/>
    <w:rsid w:val="008F0030"/>
    <w:rsid w:val="00905181"/>
    <w:rsid w:val="0092327C"/>
    <w:rsid w:val="00941063"/>
    <w:rsid w:val="00944F25"/>
    <w:rsid w:val="0097437C"/>
    <w:rsid w:val="0098432D"/>
    <w:rsid w:val="00996647"/>
    <w:rsid w:val="009C2EC0"/>
    <w:rsid w:val="009C53DB"/>
    <w:rsid w:val="009E28E8"/>
    <w:rsid w:val="00A808EA"/>
    <w:rsid w:val="00AB78B0"/>
    <w:rsid w:val="00B07543"/>
    <w:rsid w:val="00B174DB"/>
    <w:rsid w:val="00B66120"/>
    <w:rsid w:val="00B6772C"/>
    <w:rsid w:val="00BC7728"/>
    <w:rsid w:val="00C06C16"/>
    <w:rsid w:val="00C52E5B"/>
    <w:rsid w:val="00CD7976"/>
    <w:rsid w:val="00D0719A"/>
    <w:rsid w:val="00DC7BAE"/>
    <w:rsid w:val="00E61632"/>
    <w:rsid w:val="00E9378D"/>
    <w:rsid w:val="00EA629A"/>
    <w:rsid w:val="00ED399F"/>
    <w:rsid w:val="00ED734C"/>
    <w:rsid w:val="00F22963"/>
    <w:rsid w:val="00F27F2E"/>
    <w:rsid w:val="00F63BFE"/>
    <w:rsid w:val="00F651FA"/>
    <w:rsid w:val="00F7460A"/>
    <w:rsid w:val="00FD3321"/>
    <w:rsid w:val="00FD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D1A3CDA"/>
  <w15:docId w15:val="{433CAB53-6B16-1244-94C0-8C4B795D7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2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D79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7976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66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11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14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11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14F"/>
    <w:rPr>
      <w:lang w:val="en-US"/>
    </w:rPr>
  </w:style>
  <w:style w:type="table" w:styleId="LightShading">
    <w:name w:val="Light Shading"/>
    <w:basedOn w:val="TableNormal"/>
    <w:uiPriority w:val="60"/>
    <w:rsid w:val="007642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69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Sun RenHua</cp:lastModifiedBy>
  <cp:revision>20</cp:revision>
  <cp:lastPrinted>2017-02-03T12:22:00Z</cp:lastPrinted>
  <dcterms:created xsi:type="dcterms:W3CDTF">2018-02-12T09:24:00Z</dcterms:created>
  <dcterms:modified xsi:type="dcterms:W3CDTF">2020-04-29T11:34:00Z</dcterms:modified>
</cp:coreProperties>
</file>